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5C6" w:rsidRDefault="009C65C6" w:rsidP="009C6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3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960"/>
        <w:gridCol w:w="1300"/>
      </w:tblGrid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FDR-Adj. P</w:t>
            </w:r>
          </w:p>
        </w:tc>
      </w:tr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Candid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Cladosporium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Fusarium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C65C6" w:rsidRPr="000454C9" w:rsidTr="00D73C6A">
        <w:trPr>
          <w:trHeight w:val="300"/>
        </w:trPr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C65C6" w:rsidRPr="000454C9" w:rsidRDefault="009C65C6" w:rsidP="00D73C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54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:rsidR="00CE08BE" w:rsidRPr="009C65C6" w:rsidRDefault="004C5A61" w:rsidP="009C6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E08BE" w:rsidRPr="009C6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C6"/>
    <w:rsid w:val="001A3E58"/>
    <w:rsid w:val="004A3C31"/>
    <w:rsid w:val="004C5A61"/>
    <w:rsid w:val="009C65C6"/>
    <w:rsid w:val="00DD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9C89AF-9B41-4D9E-A2CB-7F40D356F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way-Pena,Jessica R</dc:creator>
  <cp:keywords/>
  <dc:description/>
  <cp:lastModifiedBy>Galloway-Pena,Jessica R</cp:lastModifiedBy>
  <cp:revision>3</cp:revision>
  <dcterms:created xsi:type="dcterms:W3CDTF">2020-03-12T21:31:00Z</dcterms:created>
  <dcterms:modified xsi:type="dcterms:W3CDTF">2020-03-13T15:23:00Z</dcterms:modified>
</cp:coreProperties>
</file>